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FBD61" w14:textId="715CDAE8" w:rsidR="00C57B5D" w:rsidRPr="00C57B5D" w:rsidRDefault="00C57B5D">
      <w:pPr>
        <w:rPr>
          <w:sz w:val="24"/>
          <w:szCs w:val="24"/>
        </w:rPr>
      </w:pPr>
      <w:r w:rsidRPr="00C57B5D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Additional file 2 </w:t>
      </w:r>
      <w:r w:rsidRPr="00C57B5D">
        <w:rPr>
          <w:rFonts w:ascii="Times New Roman" w:eastAsia="SimSun" w:hAnsi="Times New Roman" w:cs="Times New Roman"/>
          <w:b/>
          <w:kern w:val="0"/>
          <w:sz w:val="24"/>
          <w:szCs w:val="24"/>
        </w:rPr>
        <w:t>V</w:t>
      </w:r>
      <w:r w:rsidRPr="00C57B5D">
        <w:rPr>
          <w:rFonts w:ascii="Times New Roman" w:eastAsia="Calibri" w:hAnsi="Times New Roman" w:cs="Times New Roman"/>
          <w:b/>
          <w:kern w:val="0"/>
          <w:sz w:val="24"/>
          <w:szCs w:val="24"/>
        </w:rPr>
        <w:t>ectors used in this study</w:t>
      </w:r>
    </w:p>
    <w:p w14:paraId="23E33122" w14:textId="77777777" w:rsidR="00C57B5D" w:rsidRDefault="00C57B5D"/>
    <w:tbl>
      <w:tblPr>
        <w:tblW w:w="9322" w:type="dxa"/>
        <w:tblLayout w:type="fixed"/>
        <w:tblLook w:val="04A0" w:firstRow="1" w:lastRow="0" w:firstColumn="1" w:lastColumn="0" w:noHBand="0" w:noVBand="1"/>
      </w:tblPr>
      <w:tblGrid>
        <w:gridCol w:w="1668"/>
        <w:gridCol w:w="6378"/>
        <w:gridCol w:w="1276"/>
      </w:tblGrid>
      <w:tr w:rsidR="005B37C3" w:rsidRPr="00C57B5D" w14:paraId="05B593B1" w14:textId="77777777" w:rsidTr="00C57B5D">
        <w:tc>
          <w:tcPr>
            <w:tcW w:w="932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6870ADD" w14:textId="138D4DDD" w:rsidR="00C57B5D" w:rsidRPr="00C57B5D" w:rsidRDefault="00C57B5D" w:rsidP="00C57B5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</w:pPr>
          </w:p>
        </w:tc>
      </w:tr>
      <w:tr w:rsidR="005B37C3" w:rsidRPr="00C57B5D" w14:paraId="3EF87178" w14:textId="77777777" w:rsidTr="00C57B5D">
        <w:trPr>
          <w:trHeight w:val="476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102017" w14:textId="77777777" w:rsidR="005B37C3" w:rsidRPr="00C57B5D" w:rsidRDefault="00C57B5D" w:rsidP="00C57B5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</w:pPr>
            <w:r w:rsidRPr="00C57B5D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</w:rPr>
              <w:t>Plasmids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0CE351" w14:textId="77777777" w:rsidR="005B37C3" w:rsidRPr="00C57B5D" w:rsidRDefault="00C57B5D" w:rsidP="00C57B5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</w:pPr>
            <w:r w:rsidRPr="00C57B5D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2BC61F" w14:textId="77777777" w:rsidR="005B37C3" w:rsidRPr="00C57B5D" w:rsidRDefault="00C57B5D" w:rsidP="00C57B5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</w:pPr>
            <w:r w:rsidRPr="00C57B5D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</w:rPr>
              <w:t>Source</w:t>
            </w:r>
          </w:p>
        </w:tc>
      </w:tr>
      <w:tr w:rsidR="005B37C3" w:rsidRPr="00C57B5D" w14:paraId="58F67409" w14:textId="77777777" w:rsidTr="00C57B5D"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14:paraId="3F2ABA6F" w14:textId="77777777" w:rsidR="005B37C3" w:rsidRPr="00C57B5D" w:rsidRDefault="00C57B5D" w:rsidP="00C57B5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</w:pPr>
            <w:r w:rsidRPr="00C57B5D"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  <w:t>pK18mobsacB</w:t>
            </w:r>
          </w:p>
        </w:tc>
        <w:tc>
          <w:tcPr>
            <w:tcW w:w="6378" w:type="dxa"/>
            <w:tcBorders>
              <w:top w:val="single" w:sz="4" w:space="0" w:color="auto"/>
            </w:tcBorders>
            <w:shd w:val="clear" w:color="auto" w:fill="auto"/>
          </w:tcPr>
          <w:p w14:paraId="02299825" w14:textId="77777777" w:rsidR="005B37C3" w:rsidRPr="00C57B5D" w:rsidRDefault="00C57B5D" w:rsidP="00C57B5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</w:pPr>
            <w:r w:rsidRPr="00C57B5D"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  <w:t>Suicide vector used for natural transform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4C9EAAC" w14:textId="77777777" w:rsidR="005B37C3" w:rsidRPr="00C57B5D" w:rsidRDefault="00C57B5D" w:rsidP="00C57B5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</w:pPr>
            <w:r w:rsidRPr="00C57B5D"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5B37C3" w:rsidRPr="00C57B5D" w14:paraId="2CFA63C7" w14:textId="77777777" w:rsidTr="00C57B5D"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</w:tcPr>
          <w:p w14:paraId="4FED4B01" w14:textId="77777777" w:rsidR="005B37C3" w:rsidRPr="00C57B5D" w:rsidRDefault="00C57B5D" w:rsidP="00C57B5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</w:pPr>
            <w:r w:rsidRPr="00C57B5D"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  <w:t>pET28a</w:t>
            </w:r>
          </w:p>
        </w:tc>
        <w:tc>
          <w:tcPr>
            <w:tcW w:w="6378" w:type="dxa"/>
            <w:tcBorders>
              <w:bottom w:val="single" w:sz="4" w:space="0" w:color="auto"/>
            </w:tcBorders>
            <w:shd w:val="clear" w:color="auto" w:fill="auto"/>
          </w:tcPr>
          <w:p w14:paraId="6BC92421" w14:textId="77777777" w:rsidR="005B37C3" w:rsidRPr="00C57B5D" w:rsidRDefault="00C57B5D" w:rsidP="00C57B5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</w:pPr>
            <w:r w:rsidRPr="00C57B5D"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  <w:t>Vector used for cloning the kanamycin resistance cassette ge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DA262B2" w14:textId="77777777" w:rsidR="005B37C3" w:rsidRPr="00C57B5D" w:rsidRDefault="00C57B5D" w:rsidP="00C57B5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</w:pPr>
            <w:r w:rsidRPr="00C57B5D"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</w:tbl>
    <w:p w14:paraId="13038CD2" w14:textId="77777777" w:rsidR="005B37C3" w:rsidRDefault="005B37C3">
      <w:pPr>
        <w:spacing w:line="360" w:lineRule="auto"/>
        <w:rPr>
          <w:rFonts w:ascii="Times New Roman" w:eastAsia="Times New Roman" w:hAnsi="Times New Roman" w:cs="Times New Roman"/>
          <w:b/>
          <w:kern w:val="0"/>
        </w:rPr>
      </w:pPr>
    </w:p>
    <w:p w14:paraId="2C75CF74" w14:textId="77777777" w:rsidR="005B37C3" w:rsidRDefault="005B37C3"/>
    <w:sectPr w:rsidR="005B37C3" w:rsidSect="00C57B5D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U5YzkzNDhjM2I5ZjhjZTZmZjdiMDY3NmI4YTE1N2IifQ=="/>
  </w:docVars>
  <w:rsids>
    <w:rsidRoot w:val="20170564"/>
    <w:rsid w:val="005B37C3"/>
    <w:rsid w:val="00C57B5D"/>
    <w:rsid w:val="20170564"/>
    <w:rsid w:val="56157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9830CC2"/>
  <w15:docId w15:val="{C85FF6E9-BF93-42FC-ADD0-00A882374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197</Characters>
  <Application>Microsoft Office Word</Application>
  <DocSecurity>0</DocSecurity>
  <Lines>1</Lines>
  <Paragraphs>1</Paragraphs>
  <ScaleCrop>false</ScaleCrop>
  <Company>INRAE</Company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粒毛线球</dc:creator>
  <cp:lastModifiedBy>Elodie</cp:lastModifiedBy>
  <cp:revision>2</cp:revision>
  <dcterms:created xsi:type="dcterms:W3CDTF">2024-09-20T04:17:00Z</dcterms:created>
  <dcterms:modified xsi:type="dcterms:W3CDTF">2024-09-20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748B7D647E964EE08CA3CC5119661A8C_13</vt:lpwstr>
  </property>
</Properties>
</file>